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60" w:type="dxa"/>
        <w:jc w:val="center"/>
        <w:tblLook w:val="04A0" w:firstRow="1" w:lastRow="0" w:firstColumn="1" w:lastColumn="0" w:noHBand="0" w:noVBand="1"/>
      </w:tblPr>
      <w:tblGrid>
        <w:gridCol w:w="3148"/>
        <w:gridCol w:w="4609"/>
        <w:gridCol w:w="2503"/>
      </w:tblGrid>
      <w:tr w:rsidR="002303A1" w:rsidRPr="002303A1" w14:paraId="3F887B46" w14:textId="77777777" w:rsidTr="00945717">
        <w:trPr>
          <w:trHeight w:val="276"/>
          <w:jc w:val="center"/>
        </w:trPr>
        <w:tc>
          <w:tcPr>
            <w:tcW w:w="10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CB49" w14:textId="6D40B8A3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1 </w:t>
            </w:r>
            <w:r w:rsidR="002A3B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2A3B0C"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quence ID</w:t>
            </w:r>
            <w:r w:rsidR="002A3B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2A3B0C"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2A3B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f </w:t>
            </w:r>
            <w:r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ATA </w:t>
            </w:r>
            <w:r w:rsidR="002A3B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Fs </w:t>
            </w:r>
            <w:r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d to construct the</w:t>
            </w:r>
            <w:r w:rsidR="002A3B0C" w:rsidRPr="00B95B6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2A3B0C" w:rsidRPr="002A3B0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neighbor-joining</w:t>
            </w:r>
            <w:r w:rsidR="002A3B0C"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logenetic tree</w:t>
            </w:r>
            <w:r w:rsidR="002A3B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230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3A1" w:rsidRPr="002303A1" w14:paraId="09752D4F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DF86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ecies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8EA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 ID in FTFD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E45A" w14:textId="492DB318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33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33"/>
                <w:kern w:val="0"/>
                <w:szCs w:val="21"/>
              </w:rPr>
              <w:t>GATA ID in NCBI</w:t>
            </w:r>
          </w:p>
        </w:tc>
      </w:tr>
      <w:tr w:rsidR="002303A1" w:rsidRPr="002303A1" w14:paraId="5FFE07F0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6A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566" w14:textId="5263DDFD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7219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FEF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5612.1</w:t>
            </w:r>
          </w:p>
        </w:tc>
      </w:tr>
      <w:tr w:rsidR="002303A1" w:rsidRPr="002303A1" w14:paraId="3378D8EB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7128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5BE" w14:textId="543A869E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1575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E8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4559.1</w:t>
            </w:r>
          </w:p>
        </w:tc>
      </w:tr>
      <w:tr w:rsidR="002303A1" w:rsidRPr="002303A1" w14:paraId="1AE15F4C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7F78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FF19" w14:textId="364E7F6D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7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9857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607D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0341.1</w:t>
            </w:r>
          </w:p>
        </w:tc>
      </w:tr>
      <w:tr w:rsidR="002303A1" w:rsidRPr="002303A1" w14:paraId="38EC454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AFD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C129" w14:textId="1F78A27F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4150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2B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1358.1</w:t>
            </w:r>
          </w:p>
        </w:tc>
      </w:tr>
      <w:tr w:rsidR="002303A1" w:rsidRPr="002303A1" w14:paraId="4B92EE7A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BE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485" w14:textId="4EDB386A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1432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DD7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4421.1</w:t>
            </w:r>
          </w:p>
        </w:tc>
      </w:tr>
      <w:tr w:rsidR="002303A1" w:rsidRPr="002303A1" w14:paraId="6340B470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CD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ADF" w14:textId="426AF1B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3376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3E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0599.1</w:t>
            </w:r>
          </w:p>
        </w:tc>
      </w:tr>
      <w:tr w:rsidR="002303A1" w:rsidRPr="002303A1" w14:paraId="064795EB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18E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B07" w14:textId="3DA0606B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1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7219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F1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5612.1</w:t>
            </w:r>
          </w:p>
        </w:tc>
      </w:tr>
      <w:tr w:rsidR="002303A1" w:rsidRPr="002303A1" w14:paraId="0897F4A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15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C11" w14:textId="261AA785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8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1432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14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4421.1</w:t>
            </w:r>
          </w:p>
        </w:tc>
      </w:tr>
      <w:tr w:rsidR="002303A1" w:rsidRPr="002303A1" w14:paraId="39DDF9F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D01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7850" w14:textId="7F579716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1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4150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883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P_001271358.1 </w:t>
            </w:r>
          </w:p>
        </w:tc>
      </w:tr>
      <w:tr w:rsidR="002303A1" w:rsidRPr="002303A1" w14:paraId="43F2729B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A2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C89" w14:textId="2AD8F74B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10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3376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53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0599.1</w:t>
            </w:r>
          </w:p>
        </w:tc>
      </w:tr>
      <w:tr w:rsidR="002303A1" w:rsidRPr="002303A1" w14:paraId="33B281F5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3E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F85" w14:textId="1D1E3F26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09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1575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04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4559.1</w:t>
            </w:r>
          </w:p>
        </w:tc>
      </w:tr>
      <w:tr w:rsidR="002303A1" w:rsidRPr="002303A1" w14:paraId="63CA93E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D3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5D9" w14:textId="5E711F0B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1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5167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FB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2121.1</w:t>
            </w:r>
          </w:p>
        </w:tc>
      </w:tr>
      <w:tr w:rsidR="002303A1" w:rsidRPr="002303A1" w14:paraId="4CDA9A8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FF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clavatus NRRL 1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AA2" w14:textId="62137C8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001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_09857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05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70341.1</w:t>
            </w:r>
          </w:p>
        </w:tc>
      </w:tr>
      <w:tr w:rsidR="002303A1" w:rsidRPr="002303A1" w14:paraId="11371715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ED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FD9" w14:textId="2BA06B33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_0708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5A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F7630234.1</w:t>
            </w:r>
          </w:p>
        </w:tc>
      </w:tr>
      <w:tr w:rsidR="002303A1" w:rsidRPr="002303A1" w14:paraId="5B91A45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47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54A" w14:textId="01255179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7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_08367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13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376041.1</w:t>
            </w:r>
          </w:p>
        </w:tc>
      </w:tr>
      <w:tr w:rsidR="002303A1" w:rsidRPr="002303A1" w14:paraId="102309DC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C2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F9C" w14:textId="684DED6C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5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_0643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08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C08900.1</w:t>
            </w:r>
          </w:p>
        </w:tc>
      </w:tr>
      <w:tr w:rsidR="002303A1" w:rsidRPr="002303A1" w14:paraId="67A36B6A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15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ED81" w14:textId="065A5A9C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_04644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64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379623.1</w:t>
            </w:r>
          </w:p>
        </w:tc>
      </w:tr>
      <w:tr w:rsidR="002303A1" w:rsidRPr="002303A1" w14:paraId="500B0865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D5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C4B" w14:textId="2B9959AF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_04028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51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B8245227.1</w:t>
            </w:r>
          </w:p>
        </w:tc>
      </w:tr>
      <w:tr w:rsidR="002303A1" w:rsidRPr="002303A1" w14:paraId="3FC60DCC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E2E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9ED" w14:textId="19C46FA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_05957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A1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MW25010.1     </w:t>
            </w:r>
          </w:p>
        </w:tc>
      </w:tr>
      <w:tr w:rsidR="002303A1" w:rsidRPr="002303A1" w14:paraId="3C81084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79D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6F8" w14:textId="27D564F9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1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08402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62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MW33228.1     </w:t>
            </w:r>
          </w:p>
        </w:tc>
      </w:tr>
      <w:tr w:rsidR="002303A1" w:rsidRPr="002303A1" w14:paraId="69EFF606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E6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8A0" w14:textId="5724725F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10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06945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87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P_002379623.1 </w:t>
            </w:r>
          </w:p>
        </w:tc>
      </w:tr>
      <w:tr w:rsidR="002303A1" w:rsidRPr="002303A1" w14:paraId="7291F8FF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13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AB4" w14:textId="5F4C9CB4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8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03635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86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376041.1</w:t>
            </w:r>
          </w:p>
        </w:tc>
      </w:tr>
      <w:tr w:rsidR="002303A1" w:rsidRPr="002303A1" w14:paraId="7A5A1290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B3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41BC" w14:textId="2C705B39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1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1020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F3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Q50831.1</w:t>
            </w:r>
          </w:p>
        </w:tc>
      </w:tr>
      <w:tr w:rsidR="002303A1" w:rsidRPr="002303A1" w14:paraId="473C5E4F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12D3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3E1" w14:textId="57993C66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1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1037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F8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MW25010.1</w:t>
            </w:r>
          </w:p>
        </w:tc>
      </w:tr>
      <w:tr w:rsidR="002303A1" w:rsidRPr="002303A1" w14:paraId="65FC6D70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12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71E" w14:textId="4DB39D00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1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11225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193F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B8245227.1</w:t>
            </w:r>
          </w:p>
        </w:tc>
      </w:tr>
      <w:tr w:rsidR="002303A1" w:rsidRPr="002303A1" w14:paraId="6F1C401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3C9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lav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9E8" w14:textId="196FC796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0009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2G_0659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BF5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379258.1</w:t>
            </w:r>
          </w:p>
        </w:tc>
      </w:tr>
      <w:tr w:rsidR="002303A1" w:rsidRPr="002303A1" w14:paraId="2F7937B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003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D7E" w14:textId="2A9CEE01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5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2370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E3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3155.1</w:t>
            </w:r>
          </w:p>
        </w:tc>
      </w:tr>
      <w:tr w:rsidR="002303A1" w:rsidRPr="002303A1" w14:paraId="70410F4D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AC7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196F" w14:textId="3D929365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3155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B8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3155.1</w:t>
            </w:r>
          </w:p>
        </w:tc>
      </w:tr>
      <w:tr w:rsidR="002303A1" w:rsidRPr="002303A1" w14:paraId="647C6305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E8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6C4" w14:textId="551703AF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7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4843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01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5671.1</w:t>
            </w:r>
          </w:p>
        </w:tc>
      </w:tr>
      <w:tr w:rsidR="002303A1" w:rsidRPr="002303A1" w14:paraId="67D8BDDE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904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F5A" w14:textId="4FE4651C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47785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75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47785.1</w:t>
            </w:r>
          </w:p>
        </w:tc>
      </w:tr>
      <w:tr w:rsidR="002303A1" w:rsidRPr="002303A1" w14:paraId="19EC8E0A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B03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200" w14:textId="2AD6FA2E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1862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7E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3523.1</w:t>
            </w:r>
          </w:p>
        </w:tc>
      </w:tr>
      <w:tr w:rsidR="002303A1" w:rsidRPr="002303A1" w14:paraId="3569949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D4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199" w14:textId="3AD9313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2028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9B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3363.1</w:t>
            </w:r>
          </w:p>
        </w:tc>
      </w:tr>
      <w:tr w:rsidR="002303A1" w:rsidRPr="002303A1" w14:paraId="3383FBEB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F18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 A1193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093" w14:textId="10050DC4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000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0624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4D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P50624.1</w:t>
            </w:r>
          </w:p>
        </w:tc>
      </w:tr>
      <w:tr w:rsidR="002303A1" w:rsidRPr="002303A1" w14:paraId="39F696B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65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5E8" w14:textId="3C85C309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5g1290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0F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3363.1</w:t>
            </w:r>
          </w:p>
        </w:tc>
      </w:tr>
      <w:tr w:rsidR="002303A1" w:rsidRPr="002303A1" w14:paraId="0B26619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68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C425" w14:textId="4C13B980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1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5g1126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21F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3523.1</w:t>
            </w:r>
          </w:p>
        </w:tc>
      </w:tr>
      <w:tr w:rsidR="002303A1" w:rsidRPr="002303A1" w14:paraId="35BB939F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DD8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1F0" w14:textId="0AD56F1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1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4g1269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B00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1563.1</w:t>
            </w:r>
          </w:p>
        </w:tc>
      </w:tr>
      <w:tr w:rsidR="002303A1" w:rsidRPr="002303A1" w14:paraId="2D67ECAC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128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AD3D" w14:textId="2072C78E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10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3g1387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6FF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RAQ50831.1_754237.1</w:t>
            </w:r>
          </w:p>
        </w:tc>
      </w:tr>
      <w:tr w:rsidR="002303A1" w:rsidRPr="002303A1" w14:paraId="6832A068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C0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E58" w14:textId="35057F34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1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6g0197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97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P_747880.1     </w:t>
            </w:r>
          </w:p>
        </w:tc>
      </w:tr>
      <w:tr w:rsidR="002303A1" w:rsidRPr="002303A1" w14:paraId="1157694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B5F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5638" w14:textId="743395AC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1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5g1290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7BE3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753363.1</w:t>
            </w:r>
          </w:p>
        </w:tc>
      </w:tr>
      <w:tr w:rsidR="002303A1" w:rsidRPr="002303A1" w14:paraId="6DA5615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93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fumigat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6B5" w14:textId="31CC8E9B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0009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3g05780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B4E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P_755026.1   </w:t>
            </w:r>
          </w:p>
        </w:tc>
      </w:tr>
      <w:tr w:rsidR="002303A1" w:rsidRPr="002303A1" w14:paraId="1ACBFD0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867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70DA" w14:textId="60809D88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3607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2B2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61211.1</w:t>
            </w:r>
          </w:p>
        </w:tc>
      </w:tr>
      <w:tr w:rsidR="002303A1" w:rsidRPr="002303A1" w14:paraId="00AB2AB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C6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F203" w14:textId="40A0F8A1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7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8667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D5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81936.1</w:t>
            </w:r>
          </w:p>
        </w:tc>
      </w:tr>
      <w:tr w:rsidR="002303A1" w:rsidRPr="002303A1" w14:paraId="6782EF87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71BD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44D" w14:textId="106FC59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6828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453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64432.1</w:t>
            </w:r>
          </w:p>
        </w:tc>
      </w:tr>
      <w:tr w:rsidR="002303A1" w:rsidRPr="002303A1" w14:paraId="5D7B36B8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AF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99CC" w14:textId="1D2F38D4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5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622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F17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63825.1</w:t>
            </w:r>
          </w:p>
        </w:tc>
      </w:tr>
      <w:tr w:rsidR="002303A1" w:rsidRPr="002303A1" w14:paraId="5AB63056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34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E60" w14:textId="24D268CE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3152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4B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60756.1</w:t>
            </w:r>
          </w:p>
        </w:tc>
      </w:tr>
      <w:tr w:rsidR="002303A1" w:rsidRPr="002303A1" w14:paraId="2A62BCEB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00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6B42" w14:textId="4E8547D5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343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51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61040.1</w:t>
            </w:r>
          </w:p>
        </w:tc>
      </w:tr>
      <w:tr w:rsidR="002303A1" w:rsidRPr="002303A1" w14:paraId="505DB32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5F3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 FGSC A4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ECD" w14:textId="230E586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D_0017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553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57780.1</w:t>
            </w:r>
          </w:p>
        </w:tc>
      </w:tr>
      <w:tr w:rsidR="002303A1" w:rsidRPr="002303A1" w14:paraId="6890B9C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8BF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678" w14:textId="4B544FE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7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8667.3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6B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81936.1</w:t>
            </w:r>
          </w:p>
        </w:tc>
      </w:tr>
      <w:tr w:rsidR="002303A1" w:rsidRPr="002303A1" w14:paraId="6D1841B8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FE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78E1" w14:textId="59B43BE0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5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6221.3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B2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49351.1</w:t>
            </w:r>
          </w:p>
        </w:tc>
      </w:tr>
      <w:tr w:rsidR="002303A1" w:rsidRPr="002303A1" w14:paraId="5F6773D6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25C8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dulan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FE7" w14:textId="621EBF10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3607.3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370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661211.1</w:t>
            </w:r>
          </w:p>
        </w:tc>
      </w:tr>
      <w:tr w:rsidR="002303A1" w:rsidRPr="002303A1" w14:paraId="0283C83D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B5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  Aspergillus nidulan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0AC" w14:textId="760A7A78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6828.3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A1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6599249.1</w:t>
            </w:r>
          </w:p>
        </w:tc>
      </w:tr>
      <w:tr w:rsidR="002303A1" w:rsidRPr="002303A1" w14:paraId="2E864EEE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7B8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ATCC 1015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901" w14:textId="20C8D3A0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000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Ext_fgenes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.C_10946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1D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388675.1</w:t>
            </w:r>
          </w:p>
        </w:tc>
      </w:tr>
      <w:tr w:rsidR="002303A1" w:rsidRPr="002303A1" w14:paraId="3CB0C807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EE8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ATCC 1015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14E" w14:textId="2DC27F16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0005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enesh1_pg.C_scaffold_2000168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ED1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399365.2</w:t>
            </w:r>
          </w:p>
        </w:tc>
      </w:tr>
      <w:tr w:rsidR="002303A1" w:rsidRPr="002303A1" w14:paraId="3B03B239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764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ATCC 1015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80EA" w14:textId="17E7B44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000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Ext_fgenesh1_pg.C_90054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10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5450915.1</w:t>
            </w:r>
          </w:p>
        </w:tc>
      </w:tr>
      <w:tr w:rsidR="002303A1" w:rsidRPr="002303A1" w14:paraId="31629848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5E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ATCC 1015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5DB" w14:textId="6EAFB5BF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enesh1_pg.C_scaffold_2000697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DE1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5459789.1</w:t>
            </w:r>
          </w:p>
        </w:tc>
      </w:tr>
      <w:tr w:rsidR="002303A1" w:rsidRPr="002303A1" w14:paraId="3EDC9CB9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D50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ATCC 1015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355" w14:textId="533E697F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0007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w1.4.98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34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HA20102.1</w:t>
            </w:r>
          </w:p>
        </w:tc>
      </w:tr>
      <w:tr w:rsidR="002303A1" w:rsidRPr="002303A1" w14:paraId="078C187B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59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ATCC 1015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5C8" w14:textId="761D28B9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000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Ext_fgenesh1_pg.C_80499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E5C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HA28021.1</w:t>
            </w:r>
          </w:p>
        </w:tc>
      </w:tr>
      <w:tr w:rsidR="002303A1" w:rsidRPr="002303A1" w14:paraId="7656D1B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CC9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FF9" w14:textId="209081E5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4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02g0961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DD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CAK37830.2</w:t>
            </w:r>
          </w:p>
        </w:tc>
      </w:tr>
      <w:tr w:rsidR="002303A1" w:rsidRPr="002303A1" w14:paraId="6A5E2A56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361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B0C" w14:textId="78D528A3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3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02g0224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A1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CAK96398.1</w:t>
            </w:r>
          </w:p>
        </w:tc>
      </w:tr>
      <w:tr w:rsidR="002303A1" w:rsidRPr="002303A1" w14:paraId="20D1DB1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11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F97" w14:textId="1D7FA7C2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8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2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01g0821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1FB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CAK43913.1</w:t>
            </w:r>
          </w:p>
        </w:tc>
      </w:tr>
      <w:tr w:rsidR="002303A1" w:rsidRPr="002303A1" w14:paraId="02F3E0A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38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EEB6" w14:textId="304E8DB7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9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1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01g0237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B3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XP_001388675.1</w:t>
            </w:r>
          </w:p>
        </w:tc>
      </w:tr>
      <w:tr w:rsidR="002303A1" w:rsidRPr="002303A1" w14:paraId="76AA789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1F9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F94" w14:textId="0F85B9C0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0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6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12g0896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98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CAK46383.1</w:t>
            </w:r>
          </w:p>
        </w:tc>
      </w:tr>
      <w:tr w:rsidR="002303A1" w:rsidRPr="002303A1" w14:paraId="6AC5FEA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46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C86" w14:textId="1572AD6C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1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7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14g0647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A76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XP_001401270.1</w:t>
            </w:r>
          </w:p>
        </w:tc>
      </w:tr>
      <w:tr w:rsidR="002303A1" w:rsidRPr="002303A1" w14:paraId="52C28B0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19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niger CBS 513.88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91B" w14:textId="51F7E6A9" w:rsidR="002303A1" w:rsidRPr="002303A1" w:rsidRDefault="00755789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2" w:history="1"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C0005 </w:t>
              </w:r>
              <w:r w:rsid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r w:rsidR="002303A1" w:rsidRPr="002303A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n11g10820)  </w:t>
              </w:r>
            </w:hyperlink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983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 xml:space="preserve"> XP_001395039.1</w:t>
            </w:r>
          </w:p>
        </w:tc>
      </w:tr>
      <w:tr w:rsidR="002303A1" w:rsidRPr="002303A1" w14:paraId="66AD94A6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D6CC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terre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862" w14:textId="1C67463B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0005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_07714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AE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16335.1</w:t>
            </w:r>
          </w:p>
        </w:tc>
      </w:tr>
      <w:tr w:rsidR="002303A1" w:rsidRPr="002303A1" w14:paraId="4A474BC7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A8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terre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6DC6" w14:textId="6CC0F79B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0004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_07264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8E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09950.1</w:t>
            </w:r>
          </w:p>
        </w:tc>
      </w:tr>
      <w:tr w:rsidR="002303A1" w:rsidRPr="002303A1" w14:paraId="151E65C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DC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terre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8D2" w14:textId="75D1AD3D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0003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_04043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35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13221.1</w:t>
            </w:r>
          </w:p>
        </w:tc>
      </w:tr>
      <w:tr w:rsidR="002303A1" w:rsidRPr="002303A1" w14:paraId="39387740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E6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terre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F0F" w14:textId="1998EFFC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0002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_03152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EE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12330.1</w:t>
            </w:r>
          </w:p>
        </w:tc>
      </w:tr>
      <w:tr w:rsidR="002303A1" w:rsidRPr="002303A1" w14:paraId="23CE3A31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FD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terre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7990" w14:textId="4EDB1F99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0006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_08959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47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17545.1</w:t>
            </w:r>
          </w:p>
        </w:tc>
      </w:tr>
      <w:tr w:rsidR="002303A1" w:rsidRPr="002303A1" w14:paraId="63282A72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EED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 Aspergillus terreus 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3B9F" w14:textId="189FF6E2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0001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_01997.1)  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E37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211175.1</w:t>
            </w:r>
          </w:p>
        </w:tc>
      </w:tr>
      <w:tr w:rsidR="002303A1" w:rsidRPr="002303A1" w14:paraId="678B5989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8C9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3AD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1794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82081.1AoSreA</w:t>
            </w:r>
          </w:p>
        </w:tc>
      </w:tr>
      <w:tr w:rsidR="002303A1" w:rsidRPr="002303A1" w14:paraId="44A66098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5A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5ACF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818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79032.1AoAreB</w:t>
            </w:r>
          </w:p>
        </w:tc>
      </w:tr>
      <w:tr w:rsidR="002303A1" w:rsidRPr="002303A1" w14:paraId="30E0F25E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2D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6B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D6E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72728.1AoAreA</w:t>
            </w:r>
          </w:p>
        </w:tc>
      </w:tr>
      <w:tr w:rsidR="002303A1" w:rsidRPr="002303A1" w14:paraId="778109D4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CD6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2A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ADA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79273.1AoLreB</w:t>
            </w:r>
          </w:p>
        </w:tc>
      </w:tr>
      <w:tr w:rsidR="002303A1" w:rsidRPr="002303A1" w14:paraId="3A61BF53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743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98E2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440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79449.1AoNsdD</w:t>
            </w:r>
          </w:p>
        </w:tc>
      </w:tr>
      <w:tr w:rsidR="002303A1" w:rsidRPr="002303A1" w14:paraId="77249580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635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E0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6D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77832.1AoLreA</w:t>
            </w:r>
          </w:p>
        </w:tc>
      </w:tr>
      <w:tr w:rsidR="002303A1" w:rsidRPr="002303A1" w14:paraId="128EA9B8" w14:textId="77777777" w:rsidTr="00945717">
        <w:trPr>
          <w:trHeight w:val="276"/>
          <w:jc w:val="center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3673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  Aspergillus </w:t>
            </w:r>
            <w:proofErr w:type="gramStart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e  3</w:t>
            </w:r>
            <w:proofErr w:type="gramEnd"/>
            <w:r w:rsidRPr="00230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C9CB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5FCA" w14:textId="77777777" w:rsidR="002303A1" w:rsidRPr="002303A1" w:rsidRDefault="002303A1" w:rsidP="002303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3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T78280.1AoSnf5</w:t>
            </w:r>
          </w:p>
        </w:tc>
      </w:tr>
    </w:tbl>
    <w:p w14:paraId="2BEA79EC" w14:textId="77777777" w:rsidR="00923A8C" w:rsidRDefault="00923A8C" w:rsidP="002303A1"/>
    <w:sectPr w:rsidR="00923A8C" w:rsidSect="002303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6A8FE" w14:textId="77777777" w:rsidR="00755789" w:rsidRDefault="00755789" w:rsidP="002303A1">
      <w:r>
        <w:separator/>
      </w:r>
    </w:p>
  </w:endnote>
  <w:endnote w:type="continuationSeparator" w:id="0">
    <w:p w14:paraId="33A8A73C" w14:textId="77777777" w:rsidR="00755789" w:rsidRDefault="00755789" w:rsidP="00230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FE8D62" w14:textId="77777777" w:rsidR="00755789" w:rsidRDefault="00755789" w:rsidP="002303A1">
      <w:r>
        <w:separator/>
      </w:r>
    </w:p>
  </w:footnote>
  <w:footnote w:type="continuationSeparator" w:id="0">
    <w:p w14:paraId="3294D641" w14:textId="77777777" w:rsidR="00755789" w:rsidRDefault="00755789" w:rsidP="00230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37F35"/>
    <w:rsid w:val="002303A1"/>
    <w:rsid w:val="002A3B0C"/>
    <w:rsid w:val="00537F35"/>
    <w:rsid w:val="00553176"/>
    <w:rsid w:val="00755789"/>
    <w:rsid w:val="00923A8C"/>
    <w:rsid w:val="0094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28AD0"/>
  <w15:chartTrackingRefBased/>
  <w15:docId w15:val="{48A043EC-FA2C-439A-9204-A454FB0C8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3A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303A1"/>
    <w:rPr>
      <w:color w:val="0563C1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4571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5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72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tfd.snu.ac.kr/tf.php?a=tf_sequence&amp;id=189871&amp;p=&amp;l=&amp;sf=&amp;sv=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tfd.snu.ac.kr/tf.php?a=tf_sequence&amp;id=189870&amp;p=&amp;l=&amp;sf=&amp;sv=" TargetMode="External"/><Relationship Id="rId12" Type="http://schemas.openxmlformats.org/officeDocument/2006/relationships/hyperlink" Target="http://ftfd.snu.ac.kr/tf.php?a=tf_sequence&amp;id=189875&amp;p=&amp;l=&amp;sf=&amp;sv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tfd.snu.ac.kr/tf.php?a=tf_sequence&amp;id=189869&amp;p=&amp;l=&amp;sf=&amp;sv=" TargetMode="External"/><Relationship Id="rId11" Type="http://schemas.openxmlformats.org/officeDocument/2006/relationships/hyperlink" Target="http://ftfd.snu.ac.kr/tf.php?a=tf_sequence&amp;id=189874&amp;p=&amp;l=&amp;sf=&amp;sv=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ftfd.snu.ac.kr/tf.php?a=tf_sequence&amp;id=189873&amp;p=&amp;l=&amp;sf=&amp;sv=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ftfd.snu.ac.kr/tf.php?a=tf_sequence&amp;id=189872&amp;p=&amp;l=&amp;sf=&amp;sv=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64</Words>
  <Characters>4926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4</cp:revision>
  <dcterms:created xsi:type="dcterms:W3CDTF">2020-12-31T05:06:00Z</dcterms:created>
  <dcterms:modified xsi:type="dcterms:W3CDTF">2021-01-04T02:28:00Z</dcterms:modified>
</cp:coreProperties>
</file>